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00" w:type="dxa"/>
        <w:tblInd w:w="-1170" w:type="dxa"/>
        <w:tblLook w:val="04A0" w:firstRow="1" w:lastRow="0" w:firstColumn="1" w:lastColumn="0" w:noHBand="0" w:noVBand="1"/>
      </w:tblPr>
      <w:tblGrid>
        <w:gridCol w:w="11700"/>
      </w:tblGrid>
      <w:tr w:rsidR="00E11D67" w:rsidRPr="00B03CF8" w14:paraId="6E9F088C" w14:textId="77777777" w:rsidTr="00A25040">
        <w:trPr>
          <w:trHeight w:val="276"/>
        </w:trPr>
        <w:tc>
          <w:tcPr>
            <w:tcW w:w="1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4F6797A" w14:textId="77777777" w:rsidR="00E11D67" w:rsidRPr="009D3CB1" w:rsidRDefault="00E11D67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11D67" w:rsidRPr="00B03CF8" w14:paraId="39CB5876" w14:textId="77777777" w:rsidTr="00A25040">
        <w:trPr>
          <w:trHeight w:val="432"/>
        </w:trPr>
        <w:tc>
          <w:tcPr>
            <w:tcW w:w="1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CAC8" w14:textId="77777777" w:rsidR="00E11D67" w:rsidRPr="009D3CB1" w:rsidRDefault="00E11D67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11D67" w:rsidRPr="00B03CF8" w14:paraId="25EA131C" w14:textId="77777777" w:rsidTr="00A25040">
        <w:trPr>
          <w:trHeight w:val="270"/>
        </w:trPr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0D7FBB" w14:textId="77777777" w:rsidR="00E11D67" w:rsidRPr="005F7DF3" w:rsidRDefault="00E11D67" w:rsidP="00A25040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E11D67" w:rsidRPr="00B03CF8" w14:paraId="364D1480" w14:textId="77777777" w:rsidTr="00A25040">
        <w:trPr>
          <w:trHeight w:val="320"/>
        </w:trPr>
        <w:tc>
          <w:tcPr>
            <w:tcW w:w="1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EBDB69" w14:textId="77777777" w:rsidR="00E11D67" w:rsidRPr="009D3CB1" w:rsidRDefault="00E11D67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11D67" w:rsidRPr="00B03CF8" w14:paraId="2C35A2CA" w14:textId="77777777" w:rsidTr="00A25040">
        <w:trPr>
          <w:trHeight w:val="320"/>
        </w:trPr>
        <w:tc>
          <w:tcPr>
            <w:tcW w:w="1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45AC" w14:textId="77777777" w:rsidR="00E11D67" w:rsidRPr="00B03CF8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20B2E7EA" w14:textId="77777777" w:rsidR="00E11D67" w:rsidRDefault="00E11D67" w:rsidP="00E11D67">
      <w:pPr>
        <w:rPr>
          <w:rFonts w:ascii="Arial" w:hAnsi="Arial" w:cs="Arial"/>
          <w:b/>
          <w:bCs/>
          <w:color w:val="000000"/>
        </w:rPr>
      </w:pPr>
    </w:p>
    <w:tbl>
      <w:tblPr>
        <w:tblpPr w:leftFromText="180" w:rightFromText="180" w:vertAnchor="page" w:horzAnchor="margin" w:tblpXSpec="right" w:tblpY="1067"/>
        <w:tblW w:w="10082" w:type="dxa"/>
        <w:tblLook w:val="04A0" w:firstRow="1" w:lastRow="0" w:firstColumn="1" w:lastColumn="0" w:noHBand="0" w:noVBand="1"/>
      </w:tblPr>
      <w:tblGrid>
        <w:gridCol w:w="6786"/>
        <w:gridCol w:w="1730"/>
        <w:gridCol w:w="1566"/>
      </w:tblGrid>
      <w:tr w:rsidR="00E11D67" w:rsidRPr="00B03CF8" w14:paraId="3156C2E3" w14:textId="77777777" w:rsidTr="00A25040">
        <w:trPr>
          <w:trHeight w:val="325"/>
        </w:trPr>
        <w:tc>
          <w:tcPr>
            <w:tcW w:w="1008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A77CF42" w14:textId="285BFA51" w:rsidR="00E11D67" w:rsidRPr="00F62C92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E11D67" w:rsidRPr="00B03CF8" w14:paraId="75355EFE" w14:textId="77777777" w:rsidTr="00A25040">
        <w:trPr>
          <w:trHeight w:val="325"/>
        </w:trPr>
        <w:tc>
          <w:tcPr>
            <w:tcW w:w="10082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F42DF" w14:textId="77777777" w:rsidR="00E11D67" w:rsidRPr="00B03CF8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E11D67" w:rsidRPr="00B03CF8" w14:paraId="7F25A7DC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A2B64" w14:textId="77777777" w:rsidR="00E11D67" w:rsidRPr="00B03CF8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F4B36" w14:textId="77777777" w:rsidR="00E11D67" w:rsidRPr="00DA26EB" w:rsidRDefault="00E11D67" w:rsidP="00A25040">
            <w:pPr>
              <w:rPr>
                <w:rFonts w:ascii="Arial" w:hAnsi="Arial" w:cs="Arial"/>
                <w:i/>
                <w:iCs/>
                <w:color w:val="00000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       r value</w:t>
            </w:r>
            <w:r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50CB7" w14:textId="77777777" w:rsidR="00E11D67" w:rsidRPr="00B03CF8" w:rsidRDefault="00E11D67" w:rsidP="00A25040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  p value</w:t>
            </w:r>
          </w:p>
        </w:tc>
      </w:tr>
      <w:tr w:rsidR="00E11D67" w:rsidRPr="00B03CF8" w14:paraId="4E5EA635" w14:textId="77777777" w:rsidTr="00A25040">
        <w:trPr>
          <w:trHeight w:val="340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A5ABE4" w14:textId="77777777" w:rsidR="00E11D67" w:rsidRPr="00466E20" w:rsidRDefault="00E11D67" w:rsidP="00A250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        Assessments</w:t>
            </w:r>
            <w:r w:rsidRPr="00041AC5">
              <w:rPr>
                <w:rFonts w:ascii="Arial" w:hAnsi="Arial" w:cs="Arial"/>
                <w:b/>
                <w:bCs/>
                <w:color w:val="000000"/>
              </w:rPr>
              <w:t xml:space="preserve"> of POCUS encounter</w:t>
            </w: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C0252B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E11D67" w:rsidRPr="00B03CF8" w14:paraId="6AFC0DAE" w14:textId="77777777" w:rsidTr="00A25040">
        <w:trPr>
          <w:trHeight w:val="271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B12F3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</w:rPr>
              <w:sym w:font="Symbol" w:char="F044"/>
            </w:r>
            <w:r w:rsidRPr="00466E20">
              <w:rPr>
                <w:rFonts w:ascii="Arial" w:hAnsi="Arial" w:cs="Arial"/>
              </w:rPr>
              <w:t xml:space="preserve"> Time (patient)</w:t>
            </w:r>
          </w:p>
        </w:tc>
        <w:tc>
          <w:tcPr>
            <w:tcW w:w="3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2C9FF" w14:textId="77AFB365" w:rsidR="00E11D67" w:rsidRPr="00727552" w:rsidRDefault="00E11D67" w:rsidP="00A25040">
            <w:pPr>
              <w:jc w:val="both"/>
              <w:rPr>
                <w:rFonts w:ascii="Arial" w:hAnsi="Arial" w:cs="Arial"/>
                <w:color w:val="000000"/>
              </w:rPr>
            </w:pPr>
            <w:r w:rsidRPr="00727552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     </w:t>
            </w:r>
            <w:r w:rsidRPr="00727552">
              <w:rPr>
                <w:rFonts w:ascii="Arial" w:hAnsi="Arial" w:cs="Arial"/>
                <w:color w:val="000000"/>
              </w:rPr>
              <w:t xml:space="preserve">– 0.37          </w:t>
            </w: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E11D67" w:rsidRPr="00B03CF8" w14:paraId="0FAE6EED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5C871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atient-rated d</w:t>
            </w:r>
            <w:r w:rsidRPr="00466E20">
              <w:rPr>
                <w:rFonts w:ascii="Arial" w:hAnsi="Arial" w:cs="Arial"/>
              </w:rPr>
              <w:t>iscomfort of ultrasoun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7770A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– 0.3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E61E4" w14:textId="77777777" w:rsidR="00E11D67" w:rsidRPr="00727552" w:rsidRDefault="00E11D67" w:rsidP="00A25040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E11D67" w:rsidRPr="00B03CF8" w14:paraId="43AC2B61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240C2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</w:rPr>
              <w:t>Provider-estimated duration of POCUS encount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B10F7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3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6C04E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11D67" w:rsidRPr="00B03CF8" w14:paraId="21BB33C8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9072C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</w:rPr>
              <w:t>Patient-rated rapport</w:t>
            </w:r>
            <w:r>
              <w:rPr>
                <w:rFonts w:ascii="Arial" w:hAnsi="Arial" w:cs="Arial"/>
              </w:rPr>
              <w:t xml:space="preserve"> in POCUS encount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50224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01325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11D67" w:rsidRPr="00B03CF8" w14:paraId="7B7B73D0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E421F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</w:rPr>
              <w:t>Actual duration of POCUS encount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B5729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B86B3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E11D67" w:rsidRPr="00727552" w14:paraId="39D75FB5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6FD41" w14:textId="77777777" w:rsidR="00E11D67" w:rsidRPr="00466E20" w:rsidRDefault="00E11D67" w:rsidP="00A25040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466E20">
              <w:rPr>
                <w:rFonts w:ascii="Arial" w:hAnsi="Arial" w:cs="Arial"/>
              </w:rPr>
              <w:t>Patient-estimated duration of POCUS encount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E88D7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2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4A554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E11D67" w:rsidRPr="00727552" w14:paraId="5063E4DF" w14:textId="77777777" w:rsidTr="00A25040">
        <w:trPr>
          <w:trHeight w:val="341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F7494" w14:textId="77777777" w:rsidR="00E11D67" w:rsidRPr="00DA26EB" w:rsidRDefault="00E11D67" w:rsidP="00A25040">
            <w:pPr>
              <w:rPr>
                <w:rFonts w:ascii="Arial" w:hAnsi="Arial" w:cs="Arial"/>
                <w:color w:val="000000"/>
                <w:vertAlign w:val="superscript"/>
              </w:rPr>
            </w:pPr>
            <w:r w:rsidRPr="00466E20">
              <w:rPr>
                <w:rFonts w:ascii="Arial" w:hAnsi="Arial" w:cs="Arial"/>
              </w:rPr>
              <w:sym w:font="Symbol" w:char="F044"/>
            </w:r>
            <w:r w:rsidRPr="00466E20">
              <w:rPr>
                <w:rFonts w:ascii="Arial" w:hAnsi="Arial" w:cs="Arial"/>
              </w:rPr>
              <w:t xml:space="preserve"> Time (provider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812BB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355EA" w14:textId="77777777" w:rsidR="00E11D67" w:rsidRPr="00727552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E11D67" w:rsidRPr="00727552" w14:paraId="5197574E" w14:textId="77777777" w:rsidTr="00A25040">
        <w:trPr>
          <w:trHeight w:val="350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502A63" w14:textId="77777777" w:rsidR="00E11D67" w:rsidRPr="00DA26EB" w:rsidRDefault="00E11D67" w:rsidP="00A25040">
            <w:pPr>
              <w:rPr>
                <w:rFonts w:ascii="Arial" w:hAnsi="Arial" w:cs="Arial"/>
                <w:vertAlign w:val="superscript"/>
              </w:rPr>
            </w:pPr>
            <w:r w:rsidRPr="00466E20">
              <w:rPr>
                <w:rFonts w:ascii="Arial" w:hAnsi="Arial" w:cs="Arial"/>
              </w:rPr>
              <w:t>Observer-rated quality of POCUS images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76D69B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1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13CC74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E11D67" w:rsidRPr="00727552" w14:paraId="6A818D4B" w14:textId="77777777" w:rsidTr="00A25040">
        <w:trPr>
          <w:trHeight w:val="350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D2B05" w14:textId="77777777" w:rsidR="00E11D67" w:rsidRPr="00DA26EB" w:rsidRDefault="00E11D67" w:rsidP="00A25040">
            <w:pPr>
              <w:rPr>
                <w:rFonts w:ascii="Arial" w:hAnsi="Arial" w:cs="Arial"/>
                <w:vertAlign w:val="superscript"/>
              </w:rPr>
            </w:pPr>
            <w:r w:rsidRPr="00466E20">
              <w:rPr>
                <w:rFonts w:ascii="Arial" w:hAnsi="Arial" w:cs="Arial"/>
              </w:rPr>
              <w:t>Observer-rated environment chaos</w:t>
            </w:r>
            <w:r>
              <w:rPr>
                <w:rFonts w:ascii="Arial" w:hAnsi="Arial" w:cs="Arial"/>
              </w:rPr>
              <w:t xml:space="preserve"> in POCUS encounter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6836EF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– 0.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1039AD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E11D67" w:rsidRPr="00727552" w14:paraId="1073CD1B" w14:textId="77777777" w:rsidTr="00A25040">
        <w:trPr>
          <w:trHeight w:val="431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166239" w14:textId="77777777" w:rsidR="00E11D67" w:rsidRPr="00DA26EB" w:rsidRDefault="00E11D67" w:rsidP="00A25040">
            <w:pPr>
              <w:rPr>
                <w:rFonts w:ascii="Arial" w:hAnsi="Arial" w:cs="Arial"/>
                <w:vertAlign w:val="superscript"/>
              </w:rPr>
            </w:pPr>
            <w:r w:rsidRPr="00466E20">
              <w:rPr>
                <w:rFonts w:ascii="Arial" w:hAnsi="Arial" w:cs="Arial"/>
              </w:rPr>
              <w:t>Observer-rated degree of interaction</w:t>
            </w:r>
            <w:r>
              <w:rPr>
                <w:rFonts w:ascii="Arial" w:hAnsi="Arial" w:cs="Arial"/>
              </w:rPr>
              <w:t xml:space="preserve"> in POCUS encounter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C2CE5F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Pr="00466E20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466E20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73C5B0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E11D67" w:rsidRPr="00727552" w14:paraId="4FE8EFA0" w14:textId="77777777" w:rsidTr="00A25040">
        <w:trPr>
          <w:trHeight w:val="350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02D6B" w14:textId="77777777" w:rsidR="00E11D67" w:rsidRPr="00466E20" w:rsidRDefault="00E11D67" w:rsidP="00A250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   </w:t>
            </w:r>
            <w:r w:rsidRPr="00041AC5">
              <w:rPr>
                <w:rFonts w:ascii="Arial" w:hAnsi="Arial" w:cs="Arial"/>
                <w:b/>
                <w:bCs/>
              </w:rPr>
              <w:t>Assessments of healthcare experienc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2B4CF2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33A90B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E11D67" w:rsidRPr="00B03CF8" w14:paraId="61C2608B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3DA4CB" w14:textId="77777777" w:rsidR="00E11D67" w:rsidRPr="001370A3" w:rsidRDefault="00E11D67" w:rsidP="00A25040">
            <w:pPr>
              <w:rPr>
                <w:rFonts w:ascii="Arial" w:hAnsi="Arial" w:cs="Arial"/>
                <w:color w:val="000000" w:themeColor="text1"/>
              </w:rPr>
            </w:pPr>
            <w:r w:rsidRPr="00466E20">
              <w:rPr>
                <w:rFonts w:ascii="Arial" w:hAnsi="Arial" w:cs="Arial"/>
              </w:rPr>
              <w:t>Quality of information delivered by provide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E7C726" w14:textId="77777777" w:rsidR="00E11D67" w:rsidRPr="001370A3" w:rsidRDefault="00E11D67" w:rsidP="00A2504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6E20">
              <w:rPr>
                <w:rFonts w:ascii="Arial" w:hAnsi="Arial" w:cs="Arial"/>
                <w:color w:val="000000"/>
              </w:rPr>
              <w:t>+ 0.</w:t>
            </w: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D000FA" w14:textId="77777777" w:rsidR="00E11D67" w:rsidRPr="001370A3" w:rsidRDefault="00E11D67" w:rsidP="00A2504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E11D67" w:rsidRPr="00B03CF8" w14:paraId="5D4161C4" w14:textId="77777777" w:rsidTr="00A25040">
        <w:trPr>
          <w:trHeight w:val="440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FE99A5" w14:textId="77777777" w:rsidR="00E11D67" w:rsidRPr="00466E20" w:rsidRDefault="00E11D67" w:rsidP="00A25040">
            <w:pPr>
              <w:rPr>
                <w:rFonts w:ascii="Arial" w:hAnsi="Arial" w:cs="Arial"/>
              </w:rPr>
            </w:pPr>
            <w:r w:rsidRPr="00466E20">
              <w:rPr>
                <w:rFonts w:ascii="Arial" w:hAnsi="Arial" w:cs="Arial"/>
              </w:rPr>
              <w:t>Understanding of information delivered by provide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595762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7A41F7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E11D67" w:rsidRPr="00B03CF8" w14:paraId="5463A6C1" w14:textId="77777777" w:rsidTr="00A25040">
        <w:trPr>
          <w:trHeight w:val="368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508F85" w14:textId="77777777" w:rsidR="00E11D67" w:rsidRPr="00331F0A" w:rsidRDefault="00E11D67" w:rsidP="00A2504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        </w:t>
            </w:r>
            <w:r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EA9B3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E0FD55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  <w:tr w:rsidR="00E11D67" w:rsidRPr="00B03CF8" w14:paraId="1E48EB2A" w14:textId="77777777" w:rsidTr="00A25040">
        <w:trPr>
          <w:trHeight w:val="3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12424" w14:textId="77777777" w:rsidR="00E11D67" w:rsidRPr="001370A3" w:rsidRDefault="00E11D67" w:rsidP="00A2504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CI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D42D60" w14:textId="77777777" w:rsidR="00E11D67" w:rsidRPr="001370A3" w:rsidRDefault="00E11D67" w:rsidP="00A2504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370A3">
              <w:rPr>
                <w:rFonts w:ascii="Arial" w:hAnsi="Arial" w:cs="Arial"/>
                <w:color w:val="000000" w:themeColor="text1"/>
              </w:rPr>
              <w:t>– 0.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DDB3D6" w14:textId="77777777" w:rsidR="00E11D67" w:rsidRPr="001370A3" w:rsidRDefault="00E11D67" w:rsidP="00A25040">
            <w:pPr>
              <w:rPr>
                <w:rFonts w:ascii="Arial" w:hAnsi="Arial" w:cs="Arial"/>
                <w:color w:val="000000" w:themeColor="text1"/>
              </w:rPr>
            </w:pPr>
            <w:r w:rsidRPr="001370A3">
              <w:rPr>
                <w:rFonts w:ascii="Arial" w:hAnsi="Arial" w:cs="Arial"/>
                <w:color w:val="000000" w:themeColor="text1"/>
              </w:rPr>
              <w:t xml:space="preserve">    0.47</w:t>
            </w:r>
          </w:p>
        </w:tc>
      </w:tr>
      <w:tr w:rsidR="00E11D67" w:rsidRPr="00B03CF8" w14:paraId="386903D0" w14:textId="77777777" w:rsidTr="00A25040">
        <w:trPr>
          <w:trHeight w:val="125"/>
        </w:trPr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27C9A" w14:textId="77777777" w:rsidR="00E11D67" w:rsidRPr="00DA26EB" w:rsidRDefault="00E11D67" w:rsidP="00A25040">
            <w:pPr>
              <w:rPr>
                <w:rFonts w:ascii="Arial" w:hAnsi="Arial" w:cs="Arial"/>
                <w:vertAlign w:val="superscript"/>
              </w:rPr>
            </w:pPr>
            <w:r w:rsidRPr="00466E20">
              <w:rPr>
                <w:rFonts w:ascii="Arial" w:hAnsi="Arial" w:cs="Arial"/>
              </w:rPr>
              <w:t>Patient’s preferred language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2311B0" w14:textId="77777777" w:rsidR="00E11D67" w:rsidRPr="00466E20" w:rsidRDefault="00E11D67" w:rsidP="00A25040">
            <w:pPr>
              <w:jc w:val="center"/>
              <w:rPr>
                <w:rFonts w:ascii="Arial" w:hAnsi="Arial" w:cs="Arial"/>
                <w:color w:val="000000"/>
              </w:rPr>
            </w:pPr>
            <w:r w:rsidRPr="00466E20">
              <w:rPr>
                <w:rFonts w:ascii="Arial" w:hAnsi="Arial" w:cs="Arial"/>
                <w:color w:val="000000"/>
              </w:rPr>
              <w:t>+ 0.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6A5C71" w14:textId="77777777" w:rsidR="00E11D67" w:rsidRDefault="00E11D67" w:rsidP="00A2504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727552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E11D67" w:rsidRPr="00657A31" w14:paraId="5ACB4F6C" w14:textId="77777777" w:rsidTr="00A25040">
        <w:trPr>
          <w:trHeight w:val="325"/>
        </w:trPr>
        <w:tc>
          <w:tcPr>
            <w:tcW w:w="100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C2C5C" w14:textId="77777777" w:rsidR="00E11D67" w:rsidRPr="009D3CB1" w:rsidRDefault="00E11D67" w:rsidP="00A250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96ECD6A" w14:textId="77777777" w:rsidR="00E11D67" w:rsidRPr="00657A31" w:rsidRDefault="00E11D67" w:rsidP="00A25040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12D3204E" w14:textId="77777777" w:rsidR="00D66A7E" w:rsidRDefault="00D66A7E"/>
    <w:sectPr w:rsidR="00D6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D67"/>
    <w:rsid w:val="00045A6B"/>
    <w:rsid w:val="000534E7"/>
    <w:rsid w:val="0008231F"/>
    <w:rsid w:val="000A7390"/>
    <w:rsid w:val="000A7EDC"/>
    <w:rsid w:val="000C2C7F"/>
    <w:rsid w:val="000E67B2"/>
    <w:rsid w:val="00174651"/>
    <w:rsid w:val="0018315B"/>
    <w:rsid w:val="001A29D8"/>
    <w:rsid w:val="001A4397"/>
    <w:rsid w:val="0029315C"/>
    <w:rsid w:val="00365A0A"/>
    <w:rsid w:val="00366AAD"/>
    <w:rsid w:val="003B29AC"/>
    <w:rsid w:val="0040774F"/>
    <w:rsid w:val="00420737"/>
    <w:rsid w:val="00447D05"/>
    <w:rsid w:val="004C513E"/>
    <w:rsid w:val="004E016A"/>
    <w:rsid w:val="00536E5F"/>
    <w:rsid w:val="005B55A7"/>
    <w:rsid w:val="006D6238"/>
    <w:rsid w:val="006E4AAC"/>
    <w:rsid w:val="0070719B"/>
    <w:rsid w:val="007141B3"/>
    <w:rsid w:val="00717591"/>
    <w:rsid w:val="0072711E"/>
    <w:rsid w:val="007B3A5B"/>
    <w:rsid w:val="00820190"/>
    <w:rsid w:val="008366E7"/>
    <w:rsid w:val="00927C50"/>
    <w:rsid w:val="00952E09"/>
    <w:rsid w:val="00973AE7"/>
    <w:rsid w:val="00A43DBC"/>
    <w:rsid w:val="00A44A62"/>
    <w:rsid w:val="00AC2DE9"/>
    <w:rsid w:val="00B50290"/>
    <w:rsid w:val="00BB6E8A"/>
    <w:rsid w:val="00CD4777"/>
    <w:rsid w:val="00D337EC"/>
    <w:rsid w:val="00D359EF"/>
    <w:rsid w:val="00D57914"/>
    <w:rsid w:val="00D66A7E"/>
    <w:rsid w:val="00DA0CF3"/>
    <w:rsid w:val="00DC0FCE"/>
    <w:rsid w:val="00DC6EFF"/>
    <w:rsid w:val="00DF4747"/>
    <w:rsid w:val="00E11D67"/>
    <w:rsid w:val="00F52D19"/>
    <w:rsid w:val="00F8107B"/>
    <w:rsid w:val="00FA749E"/>
    <w:rsid w:val="00FD113F"/>
    <w:rsid w:val="00FE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31681"/>
  <w15:chartTrackingRefBased/>
  <w15:docId w15:val="{CE15F0A9-4CC4-B84A-9069-61326664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D6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almuth</dc:creator>
  <cp:keywords/>
  <dc:description/>
  <cp:lastModifiedBy>Evan Balmuth</cp:lastModifiedBy>
  <cp:revision>3</cp:revision>
  <dcterms:created xsi:type="dcterms:W3CDTF">2023-12-05T14:50:00Z</dcterms:created>
  <dcterms:modified xsi:type="dcterms:W3CDTF">2024-01-21T21:27:00Z</dcterms:modified>
</cp:coreProperties>
</file>